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5AD3" w:rsidRPr="00186001" w:rsidRDefault="00B15AD3" w:rsidP="00B15AD3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F146E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F146E0">
        <w:rPr>
          <w:rFonts w:ascii="Times New Roman" w:hAnsi="Times New Roman" w:cs="Times New Roman"/>
          <w:b/>
          <w:sz w:val="24"/>
          <w:szCs w:val="24"/>
        </w:rPr>
        <w:t>S</w:t>
      </w:r>
      <w:r w:rsidR="000D2081">
        <w:rPr>
          <w:rFonts w:ascii="Times New Roman" w:hAnsi="Times New Roman" w:cs="Times New Roman" w:hint="eastAsia"/>
          <w:b/>
          <w:sz w:val="24"/>
          <w:szCs w:val="24"/>
        </w:rPr>
        <w:t>8</w:t>
      </w:r>
      <w:proofErr w:type="spellEnd"/>
      <w:r w:rsidRPr="00186001">
        <w:rPr>
          <w:rFonts w:ascii="Times New Roman" w:hAnsi="Times New Roman" w:cs="Times New Roman"/>
          <w:sz w:val="24"/>
          <w:szCs w:val="24"/>
        </w:rPr>
        <w:t xml:space="preserve"> Saturation test</w:t>
      </w:r>
      <w:r>
        <w:rPr>
          <w:rFonts w:ascii="Times New Roman" w:hAnsi="Times New Roman" w:cs="Times New Roman" w:hint="eastAsia"/>
          <w:sz w:val="24"/>
          <w:szCs w:val="24"/>
        </w:rPr>
        <w:t xml:space="preserve"> implemented in DAMBE.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2684"/>
        <w:gridCol w:w="1165"/>
        <w:gridCol w:w="1169"/>
        <w:gridCol w:w="1161"/>
        <w:gridCol w:w="7"/>
        <w:gridCol w:w="1168"/>
        <w:gridCol w:w="1168"/>
      </w:tblGrid>
      <w:tr w:rsidR="00B15AD3" w:rsidRPr="001C1ECC" w:rsidTr="00D92655">
        <w:trPr>
          <w:trHeight w:val="276"/>
        </w:trPr>
        <w:tc>
          <w:tcPr>
            <w:tcW w:w="157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15AD3" w:rsidRPr="001C1ECC" w:rsidRDefault="00B15AD3" w:rsidP="00C940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ene regions</w:t>
            </w:r>
          </w:p>
        </w:tc>
        <w:tc>
          <w:tcPr>
            <w:tcW w:w="2051" w:type="pct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15AD3" w:rsidRPr="001C1ECC" w:rsidRDefault="00B15AD3" w:rsidP="00C9403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1C1E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mmetrical tree</w:t>
            </w:r>
          </w:p>
        </w:tc>
        <w:tc>
          <w:tcPr>
            <w:tcW w:w="1375" w:type="pct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15AD3" w:rsidRPr="001C1ECC" w:rsidRDefault="00B15AD3" w:rsidP="00C9403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1C1E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mmetrical tree</w:t>
            </w:r>
          </w:p>
        </w:tc>
      </w:tr>
      <w:tr w:rsidR="00B15AD3" w:rsidRPr="001C1ECC" w:rsidTr="00D92655">
        <w:trPr>
          <w:trHeight w:val="276"/>
        </w:trPr>
        <w:tc>
          <w:tcPr>
            <w:tcW w:w="157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15AD3" w:rsidRPr="001C1ECC" w:rsidRDefault="00B15AD3" w:rsidP="00C940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15AD3" w:rsidRPr="00892873" w:rsidRDefault="00B15AD3" w:rsidP="00C9403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89287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Iss</w:t>
            </w:r>
            <w:proofErr w:type="spellEnd"/>
          </w:p>
        </w:tc>
        <w:tc>
          <w:tcPr>
            <w:tcW w:w="68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15AD3" w:rsidRPr="00892873" w:rsidRDefault="00B15AD3" w:rsidP="00C9403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89287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Iss.c</w:t>
            </w:r>
            <w:proofErr w:type="spellEnd"/>
          </w:p>
        </w:tc>
        <w:tc>
          <w:tcPr>
            <w:tcW w:w="685" w:type="pct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15AD3" w:rsidRPr="00892873" w:rsidRDefault="00B15AD3" w:rsidP="00C9403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9287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68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15AD3" w:rsidRPr="00892873" w:rsidRDefault="00B15AD3" w:rsidP="00C9403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89287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Iss.c</w:t>
            </w:r>
            <w:proofErr w:type="spellEnd"/>
          </w:p>
        </w:tc>
        <w:tc>
          <w:tcPr>
            <w:tcW w:w="68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15AD3" w:rsidRPr="00892873" w:rsidRDefault="00B15AD3" w:rsidP="00C9403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9287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B15AD3" w:rsidRPr="001C1ECC" w:rsidTr="00D92655">
        <w:trPr>
          <w:trHeight w:val="276"/>
        </w:trPr>
        <w:tc>
          <w:tcPr>
            <w:tcW w:w="1575" w:type="pct"/>
            <w:shd w:val="clear" w:color="auto" w:fill="auto"/>
            <w:noWrap/>
            <w:vAlign w:val="center"/>
            <w:hideMark/>
          </w:tcPr>
          <w:p w:rsidR="00B15AD3" w:rsidRPr="001C1ECC" w:rsidRDefault="00B15AD3" w:rsidP="00C940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OLE_LINK1"/>
            <w:r w:rsidRPr="001C1E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l positions of 13 PCGs</w:t>
            </w:r>
            <w:bookmarkEnd w:id="0"/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15AD3" w:rsidRPr="001C1ECC" w:rsidRDefault="00037120" w:rsidP="00C9403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3705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:rsidR="00B15AD3" w:rsidRPr="001C1ECC" w:rsidRDefault="00037120" w:rsidP="00C9403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382</w:t>
            </w:r>
          </w:p>
        </w:tc>
        <w:tc>
          <w:tcPr>
            <w:tcW w:w="685" w:type="pct"/>
            <w:gridSpan w:val="2"/>
            <w:shd w:val="clear" w:color="auto" w:fill="auto"/>
            <w:noWrap/>
            <w:vAlign w:val="center"/>
            <w:hideMark/>
          </w:tcPr>
          <w:p w:rsidR="00B15AD3" w:rsidRPr="001C1ECC" w:rsidRDefault="00B15AD3" w:rsidP="00C9403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1E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B15AD3" w:rsidRPr="001C1ECC" w:rsidRDefault="00037120" w:rsidP="00C9403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6828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:rsidR="00B15AD3" w:rsidRPr="001C1ECC" w:rsidRDefault="00B15AD3" w:rsidP="00C9403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1E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 w:rsidR="00B15AD3" w:rsidRPr="001C1ECC" w:rsidTr="00D92655">
        <w:trPr>
          <w:trHeight w:val="276"/>
        </w:trPr>
        <w:tc>
          <w:tcPr>
            <w:tcW w:w="1575" w:type="pct"/>
            <w:shd w:val="clear" w:color="auto" w:fill="auto"/>
            <w:noWrap/>
            <w:vAlign w:val="center"/>
            <w:hideMark/>
          </w:tcPr>
          <w:p w:rsidR="00B15AD3" w:rsidRPr="001C1ECC" w:rsidRDefault="00B15AD3" w:rsidP="00C940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1E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st positions of 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C1E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Gs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15AD3" w:rsidRPr="001C1ECC" w:rsidRDefault="00037120" w:rsidP="00C9403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3196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:rsidR="00B15AD3" w:rsidRPr="001C1ECC" w:rsidRDefault="00037120" w:rsidP="00C9403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222</w:t>
            </w:r>
          </w:p>
        </w:tc>
        <w:tc>
          <w:tcPr>
            <w:tcW w:w="685" w:type="pct"/>
            <w:gridSpan w:val="2"/>
            <w:shd w:val="clear" w:color="auto" w:fill="auto"/>
            <w:noWrap/>
            <w:vAlign w:val="center"/>
            <w:hideMark/>
          </w:tcPr>
          <w:p w:rsidR="00B15AD3" w:rsidRPr="001C1ECC" w:rsidRDefault="00B15AD3" w:rsidP="00C9403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1E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B15AD3" w:rsidRPr="001C1ECC" w:rsidRDefault="00037120" w:rsidP="00C9403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6779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:rsidR="00B15AD3" w:rsidRPr="001C1ECC" w:rsidRDefault="00B15AD3" w:rsidP="00C9403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1E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 w:rsidR="00B15AD3" w:rsidRPr="001C1ECC" w:rsidTr="00D92655">
        <w:trPr>
          <w:trHeight w:val="276"/>
        </w:trPr>
        <w:tc>
          <w:tcPr>
            <w:tcW w:w="1575" w:type="pct"/>
            <w:shd w:val="clear" w:color="auto" w:fill="auto"/>
            <w:noWrap/>
            <w:vAlign w:val="center"/>
            <w:hideMark/>
          </w:tcPr>
          <w:p w:rsidR="00B15AD3" w:rsidRPr="001C1ECC" w:rsidRDefault="00B15AD3" w:rsidP="00C940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1E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nd positions of 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C1E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Gs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15AD3" w:rsidRPr="001C1ECC" w:rsidRDefault="00037120" w:rsidP="00C9403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1922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:rsidR="00B15AD3" w:rsidRPr="001C1ECC" w:rsidRDefault="00037120" w:rsidP="00C9403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222</w:t>
            </w:r>
          </w:p>
        </w:tc>
        <w:tc>
          <w:tcPr>
            <w:tcW w:w="685" w:type="pct"/>
            <w:gridSpan w:val="2"/>
            <w:shd w:val="clear" w:color="auto" w:fill="auto"/>
            <w:noWrap/>
            <w:vAlign w:val="center"/>
            <w:hideMark/>
          </w:tcPr>
          <w:p w:rsidR="00B15AD3" w:rsidRPr="001C1ECC" w:rsidRDefault="00B15AD3" w:rsidP="00C9403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1E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B15AD3" w:rsidRPr="001C1ECC" w:rsidRDefault="00037120" w:rsidP="00C9403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6779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:rsidR="00B15AD3" w:rsidRPr="001C1ECC" w:rsidRDefault="00B15AD3" w:rsidP="00C9403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1E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 w:rsidR="00D92655" w:rsidRPr="001C1ECC" w:rsidTr="00D92655">
        <w:trPr>
          <w:trHeight w:val="276"/>
        </w:trPr>
        <w:tc>
          <w:tcPr>
            <w:tcW w:w="1575" w:type="pct"/>
            <w:shd w:val="clear" w:color="auto" w:fill="auto"/>
            <w:noWrap/>
            <w:vAlign w:val="center"/>
            <w:hideMark/>
          </w:tcPr>
          <w:p w:rsidR="00D92655" w:rsidRPr="001C1ECC" w:rsidRDefault="00D92655" w:rsidP="005A71E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1E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rd positions of 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C1E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Gs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D92655" w:rsidRPr="001C1ECC" w:rsidRDefault="00037120" w:rsidP="005A71E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6958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:rsidR="00D92655" w:rsidRPr="001C1ECC" w:rsidRDefault="00037120" w:rsidP="005A71E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222</w:t>
            </w:r>
          </w:p>
        </w:tc>
        <w:tc>
          <w:tcPr>
            <w:tcW w:w="685" w:type="pct"/>
            <w:gridSpan w:val="2"/>
            <w:shd w:val="clear" w:color="auto" w:fill="auto"/>
            <w:noWrap/>
            <w:vAlign w:val="center"/>
            <w:hideMark/>
          </w:tcPr>
          <w:p w:rsidR="00D92655" w:rsidRPr="001C1ECC" w:rsidRDefault="00D92655" w:rsidP="005A71E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1E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D92655" w:rsidRPr="001C1ECC" w:rsidRDefault="00037120" w:rsidP="005A71E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6779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:rsidR="00D92655" w:rsidRPr="001C1ECC" w:rsidRDefault="00037120" w:rsidP="005A71E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568</w:t>
            </w:r>
          </w:p>
        </w:tc>
      </w:tr>
    </w:tbl>
    <w:p w:rsidR="00B15AD3" w:rsidRPr="00186001" w:rsidRDefault="00B15AD3" w:rsidP="00B15A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8297F" w:rsidRDefault="0008297F"/>
    <w:sectPr w:rsidR="0008297F" w:rsidSect="00CB47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15AD3"/>
    <w:rsid w:val="00037120"/>
    <w:rsid w:val="00054099"/>
    <w:rsid w:val="0008297F"/>
    <w:rsid w:val="000D2081"/>
    <w:rsid w:val="00B15AD3"/>
    <w:rsid w:val="00B729B5"/>
    <w:rsid w:val="00B80716"/>
    <w:rsid w:val="00D92655"/>
    <w:rsid w:val="00DC1766"/>
    <w:rsid w:val="00EF1D65"/>
    <w:rsid w:val="00F146E0"/>
    <w:rsid w:val="00F80A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5A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Char"/>
    <w:uiPriority w:val="99"/>
    <w:semiHidden/>
    <w:unhideWhenUsed/>
    <w:rsid w:val="00B15AD3"/>
    <w:rPr>
      <w:rFonts w:ascii="宋体" w:eastAsia="宋体"/>
      <w:sz w:val="18"/>
      <w:szCs w:val="18"/>
    </w:rPr>
  </w:style>
  <w:style w:type="character" w:customStyle="1" w:styleId="Char">
    <w:name w:val="文档结构图 Char"/>
    <w:basedOn w:val="a0"/>
    <w:link w:val="a3"/>
    <w:uiPriority w:val="99"/>
    <w:semiHidden/>
    <w:rsid w:val="00B15AD3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-Long</dc:creator>
  <cp:keywords/>
  <dc:description/>
  <cp:lastModifiedBy>Ming-Long</cp:lastModifiedBy>
  <cp:revision>9</cp:revision>
  <dcterms:created xsi:type="dcterms:W3CDTF">2017-09-21T08:53:00Z</dcterms:created>
  <dcterms:modified xsi:type="dcterms:W3CDTF">2019-10-11T01:07:00Z</dcterms:modified>
</cp:coreProperties>
</file>